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686" w:rsidRDefault="007B4818">
      <w:pPr>
        <w:rPr>
          <w:rFonts w:ascii="Times New Roman" w:hAnsi="Times New Roman" w:cs="Times New Roman"/>
          <w:lang w:val="en-US"/>
        </w:rPr>
      </w:pPr>
      <w:r w:rsidRPr="00EB12E0">
        <w:rPr>
          <w:rFonts w:ascii="Times New Roman" w:hAnsi="Times New Roman" w:cs="Times New Roman"/>
          <w:b/>
          <w:lang w:val="en-US"/>
        </w:rPr>
        <w:t>Table S</w:t>
      </w:r>
      <w:r w:rsidR="00EF7D1E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EB12E0">
        <w:rPr>
          <w:rFonts w:ascii="Times New Roman" w:hAnsi="Times New Roman" w:cs="Times New Roman"/>
          <w:lang w:val="en-US"/>
        </w:rPr>
        <w:t xml:space="preserve">. </w:t>
      </w:r>
      <w:r w:rsidR="00EB12E0" w:rsidRPr="00EB12E0">
        <w:rPr>
          <w:rFonts w:ascii="Times New Roman" w:hAnsi="Times New Roman" w:cs="Times New Roman"/>
          <w:lang w:val="en-US"/>
        </w:rPr>
        <w:t xml:space="preserve">Rheport questionnaire responses. </w:t>
      </w:r>
    </w:p>
    <w:p w:rsidR="00EB12E0" w:rsidRDefault="00EB12E0">
      <w:pPr>
        <w:rPr>
          <w:rFonts w:ascii="Times New Roman" w:hAnsi="Times New Roman" w:cs="Times New Roman"/>
          <w:lang w:val="en-US"/>
        </w:rPr>
      </w:pPr>
    </w:p>
    <w:tbl>
      <w:tblPr>
        <w:tblW w:w="51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300"/>
      </w:tblGrid>
      <w:tr w:rsidR="00EB12E0" w:rsidRPr="00EB12E0" w:rsidTr="00EB12E0">
        <w:trPr>
          <w:trHeight w:val="320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Ques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sponse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der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0 (69.3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5 (30.7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EB12E0" w:rsidRPr="00EB12E0" w:rsidTr="00EB12E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1 (76.9)</w:t>
            </w:r>
          </w:p>
        </w:tc>
      </w:tr>
      <w:tr w:rsidR="00EB12E0" w:rsidRPr="00EB12E0" w:rsidTr="00EB12E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60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4 (23.1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Weight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os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8 (78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kg in 3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 (6.2)</w:t>
            </w:r>
          </w:p>
        </w:tc>
      </w:tr>
      <w:tr w:rsidR="00EB12E0" w:rsidRPr="00EB12E0" w:rsidTr="00EB12E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-5kg in 3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 (8.7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gt;5kg in 3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 (6.1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Duration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mplaint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lt; 6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ek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4 (9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gt; 6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ek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&lt; 6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3 (31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gt; 6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&lt; 12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9 (22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gt; 12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 (15.8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upl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0 (20.8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ced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jury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 (6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26 (93.9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ceed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fection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ar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at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8 (7.4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neumon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 (8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rrh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 (6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mit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 (1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stit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 (4.3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thr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 (1.4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ceed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tick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97 (88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r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last 6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 (1.3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gt; 6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&lt; 12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 (2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gt; 12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&lt; 5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 (8.4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reviously seen physician(s)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eneral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ci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28 (85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ternal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dic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8 (7.4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hopedic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5 (50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heumatolog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2 (8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h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 (1.6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Lab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sult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ail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6 (63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P &lt; 5 mg/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1 (15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CRP &gt; 5 mg/l &lt; 10m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0 (7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P &gt; 10 mg/l &lt; 30m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 (7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P &gt; 30m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 (4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R &lt; 20 mm/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 (1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R &gt; 20 mm/h &lt; 35 mm/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 (0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R &gt; 35 mm/h &lt; 50 mm/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 (0.4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R &gt; 50 mm/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 (0.4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Family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istory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9 (41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6 (58.1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Join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in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r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5 (68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e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gh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Whole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5 (68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39 (76.8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r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vem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1 (78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ng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21 (71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en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ak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n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 (5.7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Join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well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6 (37.4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nds (Picture R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1 (12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ig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8 (9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ands (Picture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ffy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 (9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ig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Picture Osteoarthriti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 (8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ne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Picture Osteoarthritis 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 (7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ne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Picture Osteoarthritis 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 (6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ands (Picture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A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 (6.4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nds (Picture Osteoarthriti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 (3.4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Duration of joint swelling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1 (32.3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dden onset, duration of only 1-2 d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8 (22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gt; 6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ek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&lt; 6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2 (24.8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gt; 6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&lt; 12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4 (8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&gt; 12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0 (12.4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Join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iffnes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s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4 (21.4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Whole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3 (25.7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ands/Feet &lt;30 m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0 (11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nds/Feet &gt;30 min &lt;60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0 (12.8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nds/Feet &gt;60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8 (10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oulder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&lt;60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 (7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oulder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p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&gt;60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9 (10.6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lastRenderedPageBreak/>
              <w:t>Headach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gh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 (4.8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l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4 (14.7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1 (11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en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ew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 (0.6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Back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in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r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7 (31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e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 (3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gh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 (4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Whole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7 (16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 (2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rsen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vem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 (6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provement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vem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 (2.7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Other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in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ten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erywhe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 (1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ost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 (2.3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rsen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d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eratu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 (4.8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udden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ns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 (6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low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ns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 (1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5 (10.8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oul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2 (16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9 (15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 (13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ttock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 (8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igh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9 (8.3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iffne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5 (28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orning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iffne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 (3.6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ain related inhibition of movement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4 (43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1 (56.1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Muscle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weaknes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ifting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m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7 (44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s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m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i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2 (33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limbing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i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2 (34.5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General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ymptom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eling si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9 (7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ften wake up at n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4 (78.8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eepdepriv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23 (71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r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12 (80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peti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8 (8.3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Other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ymptom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ever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ecific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s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 (5.3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</w:t>
            </w: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urning dry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1 (34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y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t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6 (36.0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S</w:t>
            </w: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llow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blem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7 (16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hange of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our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f fingers or to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7 (16.6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un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lerg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2 (9.4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in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blem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8 (12.3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l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d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 (4.9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ten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rrh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0 (20.8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oub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eathing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0 (37.5)</w:t>
            </w:r>
          </w:p>
        </w:tc>
      </w:tr>
      <w:tr w:rsidR="00EB12E0" w:rsidRPr="00EB12E0" w:rsidTr="00EB12E0">
        <w:trPr>
          <w:trHeight w:val="320"/>
        </w:trPr>
        <w:tc>
          <w:tcPr>
            <w:tcW w:w="5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morbidities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, n (%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oria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7 (12.7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uricem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 (9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besit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4 (31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steoarthr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3 (37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ver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 (2.2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lmonary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1 (11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 (6.7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mbo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2 (4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scaria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1 (7.5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flammatory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wel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 (5.1)</w:t>
            </w:r>
          </w:p>
        </w:tc>
      </w:tr>
      <w:tr w:rsidR="00EB12E0" w:rsidRPr="00EB12E0" w:rsidTr="00EB12E0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enal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 (4.4)</w:t>
            </w:r>
          </w:p>
        </w:tc>
      </w:tr>
      <w:tr w:rsidR="00EB12E0" w:rsidRPr="00EB12E0" w:rsidTr="00B22EAC">
        <w:trPr>
          <w:trHeight w:val="320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yroid</w:t>
            </w:r>
            <w:proofErr w:type="spellEnd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9 (21.6)</w:t>
            </w:r>
          </w:p>
        </w:tc>
      </w:tr>
      <w:tr w:rsidR="00EB12E0" w:rsidRPr="00EB12E0" w:rsidTr="00B22EAC">
        <w:trPr>
          <w:trHeight w:val="32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2E0" w:rsidRPr="00EB12E0" w:rsidRDefault="00EB12E0" w:rsidP="00EB12E0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2E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5 (18.8)</w:t>
            </w:r>
          </w:p>
        </w:tc>
      </w:tr>
    </w:tbl>
    <w:p w:rsidR="00EB12E0" w:rsidRPr="00EB12E0" w:rsidRDefault="00B22E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multiple answers could be given. </w:t>
      </w:r>
    </w:p>
    <w:sectPr w:rsidR="00EB12E0" w:rsidRPr="00EB12E0" w:rsidSect="008F68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818"/>
    <w:rsid w:val="00593426"/>
    <w:rsid w:val="007B4818"/>
    <w:rsid w:val="008F68C7"/>
    <w:rsid w:val="00B22EAC"/>
    <w:rsid w:val="00EB12E0"/>
    <w:rsid w:val="00E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E8A51"/>
  <w15:chartTrackingRefBased/>
  <w15:docId w15:val="{55676498-326A-4443-AE11-BBE0A65C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9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nitza, Johannes</cp:lastModifiedBy>
  <cp:revision>2</cp:revision>
  <dcterms:created xsi:type="dcterms:W3CDTF">2022-06-15T17:06:00Z</dcterms:created>
  <dcterms:modified xsi:type="dcterms:W3CDTF">2022-06-15T17:06:00Z</dcterms:modified>
</cp:coreProperties>
</file>